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888DF" w14:textId="2B77C042" w:rsidR="009F13F2" w:rsidRDefault="009F13F2"/>
    <w:p w14:paraId="52609030" w14:textId="79369AFE" w:rsidR="00592058" w:rsidRDefault="009F13F2" w:rsidP="00592058">
      <w:pPr>
        <w:pStyle w:val="Caption"/>
        <w:spacing w:line="360" w:lineRule="auto"/>
        <w:ind w:firstLine="720"/>
        <w:jc w:val="both"/>
        <w:rPr>
          <w:lang w:val="en-ZA"/>
        </w:rPr>
      </w:pPr>
      <w:bookmarkStart w:id="0" w:name="_Toc529493916"/>
      <w:r>
        <w:rPr>
          <w:b/>
        </w:rPr>
        <w:t>Table S</w:t>
      </w:r>
      <w:r w:rsidR="002F309C">
        <w:rPr>
          <w:b/>
        </w:rPr>
        <w:t>9</w:t>
      </w:r>
      <w:bookmarkStart w:id="1" w:name="_GoBack"/>
      <w:bookmarkEnd w:id="1"/>
      <w:r w:rsidRPr="003464BB">
        <w:rPr>
          <w:b/>
          <w:lang w:val="en-ZA"/>
        </w:rPr>
        <w:t>:</w:t>
      </w:r>
      <w:r w:rsidRPr="003D3F50">
        <w:rPr>
          <w:lang w:val="en-ZA"/>
        </w:rPr>
        <w:t xml:space="preserve"> List of</w:t>
      </w:r>
      <w:r>
        <w:rPr>
          <w:lang w:val="en-ZA"/>
        </w:rPr>
        <w:t xml:space="preserve"> sorghum</w:t>
      </w:r>
      <w:r w:rsidRPr="003D3F50">
        <w:rPr>
          <w:lang w:val="en-ZA"/>
        </w:rPr>
        <w:t xml:space="preserve"> target genes and primer sequences used in </w:t>
      </w:r>
      <w:r>
        <w:rPr>
          <w:lang w:val="en-ZA"/>
        </w:rPr>
        <w:t>qRT-</w:t>
      </w:r>
      <w:r w:rsidRPr="003D3F50">
        <w:rPr>
          <w:lang w:val="en-ZA"/>
        </w:rPr>
        <w:t>PCR analysis.</w:t>
      </w:r>
      <w:bookmarkEnd w:id="0"/>
    </w:p>
    <w:p w14:paraId="702786AE" w14:textId="77777777" w:rsidR="00592058" w:rsidRPr="00592058" w:rsidRDefault="00592058" w:rsidP="00592058">
      <w:pPr>
        <w:spacing w:after="0" w:line="240" w:lineRule="auto"/>
        <w:rPr>
          <w:lang w:val="en-ZA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1521"/>
        <w:gridCol w:w="2446"/>
        <w:gridCol w:w="2776"/>
        <w:gridCol w:w="3176"/>
      </w:tblGrid>
      <w:tr w:rsidR="009F13F2" w:rsidRPr="00C276A9" w14:paraId="5033510E" w14:textId="77777777" w:rsidTr="005A5BB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711060" w14:textId="77777777" w:rsidR="009F13F2" w:rsidRPr="00C276A9" w:rsidRDefault="009F13F2" w:rsidP="00C276A9">
            <w:pPr>
              <w:spacing w:before="120" w:after="0"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  <w:t xml:space="preserve">Target Gene Identit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E073E" w14:textId="77777777" w:rsidR="009F13F2" w:rsidRPr="00C276A9" w:rsidRDefault="009F13F2" w:rsidP="00C276A9">
            <w:pPr>
              <w:spacing w:before="120" w:after="0"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8C399" w14:textId="77777777" w:rsidR="009F13F2" w:rsidRPr="00C276A9" w:rsidRDefault="009F13F2" w:rsidP="00C276A9">
            <w:pPr>
              <w:spacing w:before="120" w:after="0"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719D" w14:textId="77777777" w:rsidR="009F13F2" w:rsidRPr="00C276A9" w:rsidRDefault="009F13F2" w:rsidP="00C276A9">
            <w:pPr>
              <w:spacing w:before="120" w:after="0"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  <w:t>Forward Primer (5'&gt;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743F" w14:textId="77777777" w:rsidR="009F13F2" w:rsidRPr="00C276A9" w:rsidRDefault="009F13F2" w:rsidP="00C276A9">
            <w:pPr>
              <w:spacing w:before="120" w:after="0"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ZA" w:eastAsia="en-ZA"/>
              </w:rPr>
              <w:t>Reverse Primer(5'&gt;3')</w:t>
            </w:r>
          </w:p>
        </w:tc>
      </w:tr>
      <w:tr w:rsidR="009F13F2" w:rsidRPr="00C276A9" w14:paraId="3A1454E6" w14:textId="77777777" w:rsidTr="005A5BBF">
        <w:trPr>
          <w:trHeight w:val="300"/>
          <w:jc w:val="center"/>
        </w:trPr>
        <w:tc>
          <w:tcPr>
            <w:tcW w:w="0" w:type="auto"/>
          </w:tcPr>
          <w:p w14:paraId="7244B0D9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SORBI_3001G514200</w:t>
            </w:r>
          </w:p>
        </w:tc>
        <w:tc>
          <w:tcPr>
            <w:tcW w:w="0" w:type="auto"/>
          </w:tcPr>
          <w:p w14:paraId="50416FF0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  <w:t>Thioredoxin</w:t>
            </w:r>
          </w:p>
        </w:tc>
        <w:tc>
          <w:tcPr>
            <w:tcW w:w="0" w:type="auto"/>
          </w:tcPr>
          <w:p w14:paraId="797034CF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SORBI_3001G51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6D53F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GGAACATCCTGGCGCA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FA906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AGAGCCAGACCGACACAAAC</w:t>
            </w:r>
          </w:p>
        </w:tc>
      </w:tr>
      <w:tr w:rsidR="009F13F2" w:rsidRPr="00C276A9" w14:paraId="2ABD4F6F" w14:textId="77777777" w:rsidTr="005A5BBF">
        <w:trPr>
          <w:trHeight w:val="300"/>
          <w:jc w:val="center"/>
        </w:trPr>
        <w:tc>
          <w:tcPr>
            <w:tcW w:w="0" w:type="auto"/>
          </w:tcPr>
          <w:p w14:paraId="2663F019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SORBI_3006G135500</w:t>
            </w:r>
          </w:p>
        </w:tc>
        <w:tc>
          <w:tcPr>
            <w:tcW w:w="0" w:type="auto"/>
          </w:tcPr>
          <w:p w14:paraId="62FEC77F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  <w:t>Galactose oxidase</w:t>
            </w:r>
          </w:p>
        </w:tc>
        <w:tc>
          <w:tcPr>
            <w:tcW w:w="0" w:type="auto"/>
          </w:tcPr>
          <w:p w14:paraId="633839DD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SORBI_3006G13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0AE3F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AGGGAAATGGTTGTAC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9945B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GTGCTGGTGCACAAAATATATAGC</w:t>
            </w:r>
          </w:p>
        </w:tc>
      </w:tr>
      <w:tr w:rsidR="009F13F2" w:rsidRPr="00C276A9" w14:paraId="3680D3C0" w14:textId="77777777" w:rsidTr="005A5BBF">
        <w:trPr>
          <w:trHeight w:val="300"/>
          <w:jc w:val="center"/>
        </w:trPr>
        <w:tc>
          <w:tcPr>
            <w:tcW w:w="0" w:type="auto"/>
          </w:tcPr>
          <w:p w14:paraId="6D5E855A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SORBI_3001G313200</w:t>
            </w:r>
          </w:p>
        </w:tc>
        <w:tc>
          <w:tcPr>
            <w:tcW w:w="0" w:type="auto"/>
          </w:tcPr>
          <w:p w14:paraId="5E2EC9DA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  <w:t>Histone H4</w:t>
            </w:r>
          </w:p>
        </w:tc>
        <w:tc>
          <w:tcPr>
            <w:tcW w:w="0" w:type="auto"/>
          </w:tcPr>
          <w:p w14:paraId="44028949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SORBI_3001G31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98E3C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GGATCCCTGGATCTTC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27008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TTTGGTGGCTCTGTGGTCAG</w:t>
            </w:r>
          </w:p>
        </w:tc>
      </w:tr>
      <w:tr w:rsidR="009F13F2" w:rsidRPr="00C276A9" w14:paraId="5F086097" w14:textId="77777777" w:rsidTr="005A5BB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A3BADD7" w14:textId="643A8BEA" w:rsidR="009F13F2" w:rsidRPr="00C276A9" w:rsidRDefault="00B820C6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*</w:t>
            </w:r>
            <w:r w:rsidR="009F13F2" w:rsidRPr="00C276A9">
              <w:rPr>
                <w:rFonts w:ascii="Times New Roman" w:hAnsi="Times New Roman"/>
                <w:sz w:val="18"/>
                <w:szCs w:val="18"/>
                <w:lang w:val="en-ZA"/>
              </w:rPr>
              <w:t>Ref. ge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E88F9A1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  <w:t>Sb03g0389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7DD7E3D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Uncharacteris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0C173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TCCTGAAGCATCTTTCC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A4A13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ACAGCCTGATTAGTTGGGGG</w:t>
            </w:r>
          </w:p>
        </w:tc>
      </w:tr>
      <w:tr w:rsidR="009F13F2" w:rsidRPr="00C276A9" w14:paraId="7AD2633E" w14:textId="77777777" w:rsidTr="005A5BBF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F6E68B4" w14:textId="3B54340F" w:rsidR="009F13F2" w:rsidRPr="00C276A9" w:rsidRDefault="00B820C6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*</w:t>
            </w:r>
            <w:r w:rsidR="009F13F2" w:rsidRPr="00C276A9">
              <w:rPr>
                <w:rFonts w:ascii="Times New Roman" w:hAnsi="Times New Roman"/>
                <w:sz w:val="18"/>
                <w:szCs w:val="18"/>
                <w:lang w:val="en-ZA"/>
              </w:rPr>
              <w:t>Ref. ge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9B3B827" w14:textId="77777777" w:rsidR="009F13F2" w:rsidRPr="00C276A9" w:rsidRDefault="009F13F2" w:rsidP="00C276A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</w:pPr>
            <w:r w:rsidRPr="00C276A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 w:eastAsia="en-ZA"/>
              </w:rPr>
              <w:t>Sb04g0033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EAC862F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Eukaryotic initiation factor-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A4A6FE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GATGAGATGCTCTCCC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A74A19" w14:textId="77777777" w:rsidR="009F13F2" w:rsidRPr="00C276A9" w:rsidRDefault="009F13F2" w:rsidP="00C276A9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C276A9">
              <w:rPr>
                <w:rFonts w:ascii="Times New Roman" w:hAnsi="Times New Roman"/>
                <w:sz w:val="18"/>
                <w:szCs w:val="18"/>
                <w:lang w:val="en-ZA"/>
              </w:rPr>
              <w:t>TGATCTCTAGGGCCTCTGGG</w:t>
            </w:r>
          </w:p>
        </w:tc>
      </w:tr>
    </w:tbl>
    <w:p w14:paraId="74362A45" w14:textId="3A1562AF" w:rsidR="009F13F2" w:rsidRPr="00C276A9" w:rsidRDefault="00B820C6" w:rsidP="00C276A9">
      <w:pPr>
        <w:spacing w:after="160" w:line="480" w:lineRule="auto"/>
        <w:ind w:left="720" w:firstLine="720"/>
        <w:rPr>
          <w:rFonts w:ascii="Times New Roman" w:hAnsi="Times New Roman"/>
          <w:sz w:val="16"/>
          <w:szCs w:val="16"/>
          <w:lang w:val="en-ZA"/>
        </w:rPr>
      </w:pPr>
      <w:r w:rsidRPr="00C276A9">
        <w:rPr>
          <w:rFonts w:ascii="Times New Roman" w:hAnsi="Times New Roman"/>
          <w:sz w:val="16"/>
          <w:szCs w:val="16"/>
          <w:lang w:val="en-ZA"/>
        </w:rPr>
        <w:t>*</w:t>
      </w:r>
      <w:r w:rsidR="009F13F2" w:rsidRPr="00C276A9">
        <w:rPr>
          <w:rFonts w:ascii="Times New Roman" w:hAnsi="Times New Roman"/>
          <w:sz w:val="16"/>
          <w:szCs w:val="16"/>
          <w:lang w:val="en-ZA"/>
        </w:rPr>
        <w:t xml:space="preserve">Reference </w:t>
      </w:r>
      <w:r w:rsidRPr="00C276A9">
        <w:rPr>
          <w:rFonts w:ascii="Times New Roman" w:hAnsi="Times New Roman"/>
          <w:sz w:val="16"/>
          <w:szCs w:val="16"/>
          <w:lang w:val="en-ZA"/>
        </w:rPr>
        <w:t xml:space="preserve">control </w:t>
      </w:r>
      <w:r w:rsidR="009F13F2" w:rsidRPr="00C276A9">
        <w:rPr>
          <w:rFonts w:ascii="Times New Roman" w:hAnsi="Times New Roman"/>
          <w:sz w:val="16"/>
          <w:szCs w:val="16"/>
          <w:lang w:val="en-ZA"/>
        </w:rPr>
        <w:t>genes</w:t>
      </w:r>
    </w:p>
    <w:p w14:paraId="5D0096DF" w14:textId="77777777" w:rsidR="009F13F2" w:rsidRPr="003D3F50" w:rsidRDefault="009F13F2" w:rsidP="009F13F2">
      <w:pPr>
        <w:spacing w:after="160" w:line="480" w:lineRule="auto"/>
        <w:rPr>
          <w:rFonts w:ascii="Times New Roman" w:hAnsi="Times New Roman"/>
          <w:sz w:val="24"/>
          <w:szCs w:val="24"/>
          <w:lang w:val="en-ZA"/>
        </w:rPr>
      </w:pPr>
    </w:p>
    <w:p w14:paraId="2C177760" w14:textId="77777777" w:rsidR="009F13F2" w:rsidRDefault="009F13F2"/>
    <w:sectPr w:rsidR="009F13F2" w:rsidSect="009F13F2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3F2"/>
    <w:rsid w:val="001E7A46"/>
    <w:rsid w:val="00283A01"/>
    <w:rsid w:val="002F309C"/>
    <w:rsid w:val="003177E7"/>
    <w:rsid w:val="00366BA4"/>
    <w:rsid w:val="00592058"/>
    <w:rsid w:val="006023A8"/>
    <w:rsid w:val="009A4FBA"/>
    <w:rsid w:val="009F13F2"/>
    <w:rsid w:val="00B609F1"/>
    <w:rsid w:val="00B820C6"/>
    <w:rsid w:val="00C2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A407C"/>
  <w14:defaultImageDpi w14:val="32767"/>
  <w15:chartTrackingRefBased/>
  <w15:docId w15:val="{64B15264-33E8-7748-B9F8-F7443F0BA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13F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13F2"/>
    <w:pPr>
      <w:spacing w:after="0" w:line="240" w:lineRule="auto"/>
    </w:pPr>
    <w:rPr>
      <w:rFonts w:ascii="Times New Roman" w:hAnsi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9-02-04T11:11:00Z</dcterms:created>
  <dcterms:modified xsi:type="dcterms:W3CDTF">2020-06-03T09:17:00Z</dcterms:modified>
</cp:coreProperties>
</file>